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F9961B">
      <w:pPr>
        <w:numPr>
          <w:ilvl w:val="0"/>
          <w:numId w:val="0"/>
        </w:numP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</w:pPr>
      <w:bookmarkStart w:id="0" w:name="OLE_LINK13"/>
      <w:r>
        <w:rPr>
          <w:rFonts w:hint="default" w:ascii="Times New Roman" w:hAnsi="Times New Roman" w:cs="Times New Roman"/>
          <w:b w:val="0"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Supplementary Table S1</w:t>
      </w:r>
      <w:bookmarkEnd w:id="0"/>
      <w:r>
        <w:rPr>
          <w:rFonts w:hint="eastAsia" w:ascii="Times New Roman" w:hAnsi="Times New Roman" w:cs="Times New Roman"/>
          <w:b w:val="0"/>
          <w:bCs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Univariate and multivariate analyses for </w:t>
      </w:r>
      <w:r>
        <w:rPr>
          <w:rFonts w:hint="eastAsia" w:ascii="Times New Roman" w:hAnsi="Times New Roman" w:cs="Times New Roman"/>
          <w:b w:val="0"/>
          <w:bCs/>
          <w:color w:val="000000" w:themeColor="text1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predicting satisfactory </w:t>
      </w:r>
      <w:r>
        <w:rPr>
          <w:rFonts w:hint="default" w:ascii="Times New Roman" w:hAnsi="Times New Roman" w:cs="Times New Roman"/>
          <w:b w:val="0"/>
          <w:bCs/>
          <w:color w:val="000000" w:themeColor="text1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cytoreduction</w:t>
      </w:r>
      <w:r>
        <w:rPr>
          <w:rFonts w:hint="eastAsia" w:ascii="Times New Roman" w:hAnsi="Times New Roman" w:cs="Times New Roman"/>
          <w:b w:val="0"/>
          <w:bCs/>
          <w:color w:val="000000" w:themeColor="text1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in IDS</w:t>
      </w:r>
    </w:p>
    <w:tbl>
      <w:tblPr>
        <w:tblStyle w:val="2"/>
        <w:tblW w:w="7996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756"/>
        <w:gridCol w:w="1371"/>
        <w:gridCol w:w="959"/>
        <w:gridCol w:w="312"/>
        <w:gridCol w:w="727"/>
        <w:gridCol w:w="1252"/>
        <w:gridCol w:w="1004"/>
      </w:tblGrid>
      <w:tr w14:paraId="5F69E5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61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5766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86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BF9E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variate factor analysis</w:t>
            </w:r>
          </w:p>
        </w:tc>
        <w:tc>
          <w:tcPr>
            <w:tcW w:w="31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34E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83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6B58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-factor analysis</w:t>
            </w:r>
          </w:p>
        </w:tc>
      </w:tr>
      <w:tr w14:paraId="2D187F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C921B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BF63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FF32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CI</w:t>
            </w:r>
          </w:p>
        </w:tc>
        <w:tc>
          <w:tcPr>
            <w:tcW w:w="9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EE2C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31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25F4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44F7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125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3C46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CI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0C6E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 w14:paraId="5A62E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F37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A9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19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6-1.0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2F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AB53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738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C3B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8B5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BC1D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34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  <w:r>
              <w:rPr>
                <w:rFonts w:hint="eastAsia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g/m²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33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B9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5-1.07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E7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E37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80EB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51B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6806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3C5BB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A65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O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F04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6C0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1A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EED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39A6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7B5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D980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C482B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1A8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C4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B04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EB3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CCA1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AF4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99B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5B1B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290AB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879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2B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21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0-3.14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B3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A33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443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72FA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FB7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FA0C1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B77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&amp;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5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E2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6-10.4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85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5E4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0E76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1FC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311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2520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9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F72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mplica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00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276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634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7D2E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C8A3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2AF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00C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0C30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7E9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5A5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94A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B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7BA4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0B7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E5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1687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D7C5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AD1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82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7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0-1.14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36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402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7AC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A05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A0B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2D29B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EC9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1" w:name="OLE_LINK14" w:colFirst="0" w:colLast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GO stag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7C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C12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9BA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92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DE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003D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5A12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1AE60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16E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A38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84B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2B7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44E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7ACB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0CF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83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AC329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52B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39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D0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3-45.22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36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20A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F6F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2D72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5B4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bookmarkEnd w:id="1"/>
      <w:tr w14:paraId="4EE384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1B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hological typ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B89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F8D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68D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D2D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10E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74D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10B8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27723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082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ou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548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ABA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07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A24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5824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C42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F17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E51B7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2BA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serou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E0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2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33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9-28.56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AD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DCD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D2F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19B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9BC5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FAAC6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5C9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rees of differentia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356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10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6AB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2" w:name="OLE_LINK1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1</w:t>
            </w:r>
            <w:bookmarkEnd w:id="2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4E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439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B5FF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2EE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3F1B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AA8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CDF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B17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A3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A69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747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D0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660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3CB9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451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&amp;hig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2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8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4-2.28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A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DDD0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82A9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E48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27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99EE3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11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urse of Preoperative NAC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A3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8A2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17D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ED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044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F34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DA8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4C5F4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29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12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6F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224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014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27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C51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7A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33609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DF9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78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2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D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1-15.0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A3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F651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31A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F6D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107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7354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03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rse of chemotherap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3B0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E11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ED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71E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ADD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11F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EF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6BCF9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EEF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clitaxel + carboplat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9F5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3" w:name="OLE_LINK15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  <w:bookmarkEnd w:id="3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A39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C31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F9D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168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63F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25F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6F99A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41C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C0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5E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5-2.49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90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AC4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D58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9EB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4C2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D898A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17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E0E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125 before NACT(U/mL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A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83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7-1.53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C2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47B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831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B58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4F3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A360D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B3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125 before ID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U/mL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B8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2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-1.0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5E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F375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DC5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A67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052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6A9E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02F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LI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FB2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01E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D3D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4" w:name="OLE_LINK19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  <w:bookmarkEnd w:id="4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3D6A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D50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CEA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0C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22FC66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33D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FFA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B9A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064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9A7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651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5EA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B65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14:paraId="51A5F2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</w:trPr>
        <w:tc>
          <w:tcPr>
            <w:tcW w:w="16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D487E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E413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5F55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-0.093</w:t>
            </w:r>
          </w:p>
        </w:tc>
        <w:tc>
          <w:tcPr>
            <w:tcW w:w="9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E046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B3F33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E84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  <w:tc>
          <w:tcPr>
            <w:tcW w:w="12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E76C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-0.132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247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15D7A99A">
      <w:pPr>
        <w:numPr>
          <w:ilvl w:val="0"/>
          <w:numId w:val="0"/>
        </w:numPr>
        <w:rPr>
          <w:rFonts w:hint="eastAsia" w:ascii="Times New Roman" w:hAnsi="Times New Roman" w:eastAsia="黑体" w:cs="Times New Roman"/>
          <w:b w:val="0"/>
          <w:bCs w:val="0"/>
          <w:kern w:val="2"/>
          <w:sz w:val="20"/>
          <w:szCs w:val="20"/>
          <w:lang w:val="en-US" w:eastAsia="zh-CN" w:bidi="ar-SA"/>
        </w:rPr>
      </w:pPr>
      <w:bookmarkStart w:id="5" w:name="OLE_LINK22"/>
    </w:p>
    <w:p w14:paraId="40F9F4BA">
      <w:pPr>
        <w:spacing w:line="360" w:lineRule="auto"/>
        <w:textAlignment w:val="center"/>
      </w:pPr>
      <w:bookmarkStart w:id="6" w:name="OLE_LINK16"/>
      <w:r>
        <w:rPr>
          <w:rFonts w:ascii="Times New Roman" w:hAnsi="Times New Roman" w:cs="Times New Roman"/>
          <w:color w:val="000000"/>
          <w:sz w:val="21"/>
          <w:szCs w:val="21"/>
        </w:rPr>
        <w:t>Abbreviation: REF, reference.</w:t>
      </w:r>
      <w:bookmarkEnd w:id="5"/>
      <w:bookmarkEnd w:id="6"/>
      <w:bookmarkStart w:id="7" w:name="_GoBack"/>
      <w:bookmarkEnd w:id="7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AC1B46"/>
    <w:rsid w:val="1EAC1B46"/>
    <w:rsid w:val="61964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">
    <w:name w:val="font101"/>
    <w:basedOn w:val="3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6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7">
    <w:name w:val="font3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  <w:style w:type="character" w:customStyle="1" w:styleId="8">
    <w:name w:val="font41"/>
    <w:basedOn w:val="3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04</Words>
  <Characters>3852</Characters>
  <Lines>0</Lines>
  <Paragraphs>0</Paragraphs>
  <TotalTime>0</TotalTime>
  <ScaleCrop>false</ScaleCrop>
  <LinksUpToDate>false</LinksUpToDate>
  <CharactersWithSpaces>415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8T15:02:00Z</dcterms:created>
  <dc:creator>WPS_1544084517</dc:creator>
  <cp:lastModifiedBy>WPS_1544084517</cp:lastModifiedBy>
  <dcterms:modified xsi:type="dcterms:W3CDTF">2025-12-28T15:06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15F2D13CC9148419A1B22C6471F8606_11</vt:lpwstr>
  </property>
  <property fmtid="{D5CDD505-2E9C-101B-9397-08002B2CF9AE}" pid="4" name="KSOTemplateDocerSaveRecord">
    <vt:lpwstr>eyJoZGlkIjoiZDRiZWNmMzAyMjIyNGQ1MTkyNjc3OGQ4NTIzYWFkMWYiLCJ1c2VySWQiOiI0Mzk4ODgxOTcifQ==</vt:lpwstr>
  </property>
</Properties>
</file>